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E15A4" w14:textId="3D57E60E" w:rsidR="00CC79F9" w:rsidRPr="00CE2970" w:rsidRDefault="00CE2970" w:rsidP="00CE2970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CE2970">
        <w:rPr>
          <w:rFonts w:ascii="Times New Roman" w:hAnsi="Times New Roman" w:cs="Times New Roman"/>
          <w:b/>
          <w:bCs/>
          <w:sz w:val="24"/>
          <w:szCs w:val="24"/>
        </w:rPr>
        <w:t>Table_S</w:t>
      </w:r>
      <w:r w:rsidR="00974674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CE2970">
        <w:rPr>
          <w:rFonts w:ascii="Times New Roman" w:hAnsi="Times New Roman" w:cs="Times New Roman"/>
          <w:b/>
          <w:bCs/>
          <w:sz w:val="24"/>
          <w:szCs w:val="24"/>
        </w:rPr>
        <w:t xml:space="preserve">_SuppInfo. </w:t>
      </w:r>
      <w:r w:rsidRPr="00CE2970">
        <w:rPr>
          <w:rFonts w:ascii="Times New Roman" w:hAnsi="Times New Roman" w:cs="Times New Roman"/>
          <w:sz w:val="24"/>
          <w:szCs w:val="24"/>
        </w:rPr>
        <w:t>Enriched KEGG pathways of DEGs in the “</w:t>
      </w:r>
      <w:r w:rsidRPr="00CE2970">
        <w:rPr>
          <w:rFonts w:ascii="Times New Roman" w:hAnsi="Times New Roman" w:cs="Times New Roman"/>
          <w:i/>
          <w:iCs/>
          <w:sz w:val="24"/>
          <w:szCs w:val="24"/>
        </w:rPr>
        <w:t>C. auratus</w:t>
      </w:r>
      <w:r w:rsidRPr="00CE2970">
        <w:rPr>
          <w:rFonts w:ascii="Times New Roman" w:hAnsi="Times New Roman" w:cs="Times New Roman"/>
          <w:sz w:val="24"/>
          <w:szCs w:val="24"/>
        </w:rPr>
        <w:t xml:space="preserve"> treatment - Liver </w:t>
      </w:r>
      <w:r w:rsidRPr="00CE2970">
        <w:rPr>
          <w:rFonts w:ascii="Times New Roman" w:hAnsi="Times New Roman" w:cs="Times New Roman"/>
          <w:i/>
          <w:iCs/>
          <w:sz w:val="24"/>
          <w:szCs w:val="24"/>
        </w:rPr>
        <w:t>vs</w:t>
      </w:r>
      <w:r w:rsidRPr="00CE2970">
        <w:rPr>
          <w:rFonts w:ascii="Times New Roman" w:hAnsi="Times New Roman" w:cs="Times New Roman"/>
          <w:sz w:val="24"/>
          <w:szCs w:val="24"/>
        </w:rPr>
        <w:t xml:space="preserve"> Control - Liver” comparison.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5900"/>
        <w:gridCol w:w="1471"/>
        <w:gridCol w:w="1276"/>
        <w:gridCol w:w="1701"/>
        <w:gridCol w:w="1418"/>
        <w:gridCol w:w="2126"/>
      </w:tblGrid>
      <w:tr w:rsidR="00CE2970" w:rsidRPr="00CE2970" w14:paraId="6D679CBC" w14:textId="77777777" w:rsidTr="00CE2970">
        <w:trPr>
          <w:trHeight w:val="312"/>
        </w:trPr>
        <w:tc>
          <w:tcPr>
            <w:tcW w:w="5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31526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rm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F1AF7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A2622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put numbe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5CD3A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kground number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F216F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2605E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rected P-Value</w:t>
            </w:r>
          </w:p>
        </w:tc>
      </w:tr>
      <w:tr w:rsidR="00CE2970" w:rsidRPr="00CE2970" w14:paraId="5FC58859" w14:textId="77777777" w:rsidTr="00CE2970">
        <w:trPr>
          <w:trHeight w:val="312"/>
        </w:trPr>
        <w:tc>
          <w:tcPr>
            <w:tcW w:w="5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C70B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3K-Akt signaling pathway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C1D8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5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54F0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2A05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4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C974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E-06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0D20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9</w:t>
            </w:r>
          </w:p>
        </w:tc>
      </w:tr>
      <w:tr w:rsidR="00CE2970" w:rsidRPr="00CE2970" w14:paraId="452E9E5D" w14:textId="77777777" w:rsidTr="00CE2970">
        <w:trPr>
          <w:trHeight w:val="312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A4C3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M-receptor interactio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8BEE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5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010D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3686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949D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2E-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0E19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6</w:t>
            </w:r>
          </w:p>
        </w:tc>
      </w:tr>
      <w:tr w:rsidR="00CE2970" w:rsidRPr="00CE2970" w14:paraId="643712C3" w14:textId="77777777" w:rsidTr="00CE2970">
        <w:trPr>
          <w:trHeight w:val="312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21FD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oebiasi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B656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C967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24D3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732B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0E-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FB29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1</w:t>
            </w:r>
          </w:p>
        </w:tc>
      </w:tr>
      <w:tr w:rsidR="00CE2970" w:rsidRPr="00CE2970" w14:paraId="467514EA" w14:textId="77777777" w:rsidTr="00CE2970">
        <w:trPr>
          <w:trHeight w:val="312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9C85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c pathway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7520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1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5285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A8F0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B2F6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4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74EA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93</w:t>
            </w:r>
          </w:p>
        </w:tc>
      </w:tr>
      <w:tr w:rsidR="00CE2970" w:rsidRPr="00CE2970" w14:paraId="2E97F2DA" w14:textId="77777777" w:rsidTr="00CE2970">
        <w:trPr>
          <w:trHeight w:val="312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4208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rophic cardiomyopathy (HCM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EB65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4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6E44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E1BE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3B53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3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9806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15</w:t>
            </w:r>
          </w:p>
        </w:tc>
      </w:tr>
      <w:tr w:rsidR="00CE2970" w:rsidRPr="00CE2970" w14:paraId="263780AA" w14:textId="77777777" w:rsidTr="00CE2970">
        <w:trPr>
          <w:trHeight w:val="312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526A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all cell lung cancer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6F59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5DB5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C153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3516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7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8613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15</w:t>
            </w:r>
          </w:p>
        </w:tc>
      </w:tr>
      <w:tr w:rsidR="00CE2970" w:rsidRPr="00CE2970" w14:paraId="36B1EA20" w14:textId="77777777" w:rsidTr="00CE2970">
        <w:trPr>
          <w:trHeight w:val="312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B39A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trogen metabolism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FD7A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9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05B0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1F01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631F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7C78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15</w:t>
            </w:r>
          </w:p>
        </w:tc>
      </w:tr>
      <w:tr w:rsidR="00CE2970" w:rsidRPr="00CE2970" w14:paraId="3CB34798" w14:textId="77777777" w:rsidTr="00CE2970">
        <w:trPr>
          <w:trHeight w:val="312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A1FE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lated cardiomyopathy (DCM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7B57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4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B24A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9A20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7DEA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4E00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15</w:t>
            </w:r>
          </w:p>
        </w:tc>
      </w:tr>
      <w:tr w:rsidR="00CE2970" w:rsidRPr="00CE2970" w14:paraId="6D4F93AA" w14:textId="77777777" w:rsidTr="00CE2970">
        <w:trPr>
          <w:trHeight w:val="312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53C8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papillomavirus infectio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F706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7314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8E33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FC63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5534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33</w:t>
            </w:r>
          </w:p>
        </w:tc>
      </w:tr>
      <w:tr w:rsidR="00CE2970" w:rsidRPr="00CE2970" w14:paraId="2A7D88E4" w14:textId="77777777" w:rsidTr="00CE2970">
        <w:trPr>
          <w:trHeight w:val="312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D08E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cal adhesio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8B5C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5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35F7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3426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738A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57E4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29</w:t>
            </w:r>
          </w:p>
        </w:tc>
      </w:tr>
      <w:tr w:rsidR="00CE2970" w:rsidRPr="00CE2970" w14:paraId="33D92B1C" w14:textId="77777777" w:rsidTr="00CE2970">
        <w:trPr>
          <w:trHeight w:val="312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5C1C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synthesis of amino acid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6A5F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12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B44E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B621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E6C1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77FD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15</w:t>
            </w:r>
          </w:p>
        </w:tc>
      </w:tr>
      <w:tr w:rsidR="00CE2970" w:rsidRPr="00CE2970" w14:paraId="40AEF5CA" w14:textId="77777777" w:rsidTr="00CE2970">
        <w:trPr>
          <w:trHeight w:val="312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90F0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naling pathways regulating pluripotency of stem cell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10C5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5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1747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E418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5CBD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8757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67</w:t>
            </w:r>
          </w:p>
        </w:tc>
      </w:tr>
      <w:tr w:rsidR="00CE2970" w:rsidRPr="00CE2970" w14:paraId="5ADF1D4C" w14:textId="77777777" w:rsidTr="00CE2970">
        <w:trPr>
          <w:trHeight w:val="312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106A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OR signaling pathway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77AB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A7B2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49EF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095F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8083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42</w:t>
            </w:r>
          </w:p>
        </w:tc>
      </w:tr>
      <w:tr w:rsidR="00CE2970" w:rsidRPr="00CE2970" w14:paraId="7593D0F9" w14:textId="77777777" w:rsidTr="00CE2970">
        <w:trPr>
          <w:trHeight w:val="312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C241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s in cancer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02B1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1A49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687E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7AEB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7EB6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88</w:t>
            </w:r>
          </w:p>
        </w:tc>
      </w:tr>
      <w:tr w:rsidR="00CE2970" w:rsidRPr="00CE2970" w14:paraId="523008D9" w14:textId="77777777" w:rsidTr="00CE2970">
        <w:trPr>
          <w:trHeight w:val="312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DDE3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l metabolism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2A01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285B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E32D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376D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9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10A9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82</w:t>
            </w:r>
          </w:p>
        </w:tc>
      </w:tr>
      <w:tr w:rsidR="00CE2970" w:rsidRPr="00CE2970" w14:paraId="09AF8AAB" w14:textId="77777777" w:rsidTr="00CE2970">
        <w:trPr>
          <w:trHeight w:val="312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4493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tophagy - animal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89C7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70FB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3747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A6C9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60EF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7</w:t>
            </w:r>
          </w:p>
        </w:tc>
      </w:tr>
      <w:tr w:rsidR="00CE2970" w:rsidRPr="00CE2970" w14:paraId="4E676D3E" w14:textId="77777777" w:rsidTr="00CE2970">
        <w:trPr>
          <w:trHeight w:val="312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6D6E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Oxocarboxylic acid metabolism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EE5A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12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C0EB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E97D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2C77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8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92B8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68</w:t>
            </w:r>
          </w:p>
        </w:tc>
      </w:tr>
      <w:tr w:rsidR="00CE2970" w:rsidRPr="00CE2970" w14:paraId="2CC2F606" w14:textId="77777777" w:rsidTr="00CE2970">
        <w:trPr>
          <w:trHeight w:val="312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B98A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tothenate and CoA biosynthesi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D10D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7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CB8C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7C06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B491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2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F5F7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09</w:t>
            </w:r>
          </w:p>
        </w:tc>
      </w:tr>
      <w:tr w:rsidR="00CE2970" w:rsidRPr="00CE2970" w14:paraId="19C8CA30" w14:textId="77777777" w:rsidTr="00CE2970">
        <w:trPr>
          <w:trHeight w:val="312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103B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ne carbon pool by folat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8F49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6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B3EB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1463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07E2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6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54EC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49</w:t>
            </w:r>
          </w:p>
        </w:tc>
      </w:tr>
      <w:tr w:rsidR="00CE2970" w:rsidRPr="00CE2970" w14:paraId="6ABAB0F8" w14:textId="77777777" w:rsidTr="00CE2970">
        <w:trPr>
          <w:trHeight w:val="312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4EDB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roactive ligand-receptor interactio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02F9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D503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A3AB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86DA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27B9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12</w:t>
            </w:r>
          </w:p>
        </w:tc>
      </w:tr>
      <w:tr w:rsidR="00CE2970" w:rsidRPr="00CE2970" w14:paraId="1F84F802" w14:textId="77777777" w:rsidTr="00CE2970">
        <w:trPr>
          <w:trHeight w:val="312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0A9A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nose type O-glycan biosynthesi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7256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5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3685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47AA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F2D6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9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F0C8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12</w:t>
            </w:r>
          </w:p>
        </w:tc>
      </w:tr>
      <w:tr w:rsidR="00CE2970" w:rsidRPr="00CE2970" w14:paraId="058C0198" w14:textId="77777777" w:rsidTr="00CE2970">
        <w:trPr>
          <w:trHeight w:val="312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25EA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ximal tubule bicarbonate reclamatio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5CE5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A3B2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A9B9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F1AE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9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6107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12</w:t>
            </w:r>
          </w:p>
        </w:tc>
      </w:tr>
      <w:tr w:rsidR="00CE2970" w:rsidRPr="00CE2970" w14:paraId="3AD5D147" w14:textId="77777777" w:rsidTr="00CE2970">
        <w:trPr>
          <w:trHeight w:val="312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D29A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rrhythmogenic right ventricular cardiomyopathy (ARVC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3920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4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4D5A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4F88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0C71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2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2470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12</w:t>
            </w:r>
          </w:p>
        </w:tc>
      </w:tr>
      <w:tr w:rsidR="00CE2970" w:rsidRPr="00CE2970" w14:paraId="3027F507" w14:textId="77777777" w:rsidTr="00CE2970">
        <w:trPr>
          <w:trHeight w:val="312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5C8C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32D6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1CA0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FAA5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6196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2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8293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12</w:t>
            </w:r>
          </w:p>
        </w:tc>
      </w:tr>
      <w:tr w:rsidR="00CE2970" w:rsidRPr="00CE2970" w14:paraId="31680CC9" w14:textId="77777777" w:rsidTr="00CE2970">
        <w:trPr>
          <w:trHeight w:val="312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ED28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lement and coagulation cascad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C251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6C66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7021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6B1E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6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4287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75</w:t>
            </w:r>
          </w:p>
        </w:tc>
      </w:tr>
      <w:tr w:rsidR="00CE2970" w:rsidRPr="00CE2970" w14:paraId="77FB1177" w14:textId="77777777" w:rsidTr="00CE2970">
        <w:trPr>
          <w:trHeight w:val="312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4964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digestion and absorptio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8161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506A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B4BF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CCBF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4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6831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33</w:t>
            </w:r>
          </w:p>
        </w:tc>
      </w:tr>
      <w:tr w:rsidR="00CE2970" w:rsidRPr="00CE2970" w14:paraId="4224EBFC" w14:textId="77777777" w:rsidTr="00CE2970">
        <w:trPr>
          <w:trHeight w:val="312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F132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on diseas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0BD1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261F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3AE5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2F8A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8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C4DB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269</w:t>
            </w:r>
          </w:p>
        </w:tc>
      </w:tr>
      <w:tr w:rsidR="00CE2970" w:rsidRPr="00CE2970" w14:paraId="76A5CE18" w14:textId="77777777" w:rsidTr="00CE2970">
        <w:trPr>
          <w:trHeight w:val="312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0801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lanine, </w:t>
            </w:r>
            <w:proofErr w:type="gramStart"/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partate</w:t>
            </w:r>
            <w:proofErr w:type="gramEnd"/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glutamate metabolism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BF98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EAA9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10F5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96B7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4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EA3C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376</w:t>
            </w:r>
          </w:p>
        </w:tc>
      </w:tr>
      <w:tr w:rsidR="00CE2970" w:rsidRPr="00CE2970" w14:paraId="08C64E9F" w14:textId="77777777" w:rsidTr="00CE2970">
        <w:trPr>
          <w:trHeight w:val="312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67CD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osterone-regulated sodium reabsorptio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11B2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948F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02F3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E551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1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2160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484</w:t>
            </w:r>
          </w:p>
        </w:tc>
      </w:tr>
      <w:tr w:rsidR="00CE2970" w:rsidRPr="00CE2970" w14:paraId="2CC15846" w14:textId="77777777" w:rsidTr="00CE2970">
        <w:trPr>
          <w:trHeight w:val="312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EF39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xoplasmosi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1FCB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9086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6676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610F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4C07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429</w:t>
            </w:r>
          </w:p>
        </w:tc>
      </w:tr>
      <w:tr w:rsidR="00CE2970" w:rsidRPr="00CE2970" w14:paraId="5E3B1F24" w14:textId="77777777" w:rsidTr="00CE2970">
        <w:trPr>
          <w:trHeight w:val="312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43F5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 digestion and absorptio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CF44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458F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617B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800D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0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60CB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429</w:t>
            </w:r>
          </w:p>
        </w:tc>
      </w:tr>
      <w:tr w:rsidR="00CE2970" w:rsidRPr="00CE2970" w14:paraId="6F1F7552" w14:textId="77777777" w:rsidTr="00CE2970">
        <w:trPr>
          <w:trHeight w:val="312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884A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 I diabetes mellitu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3B0C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3617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FE6D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6EEB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6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069D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899</w:t>
            </w:r>
          </w:p>
        </w:tc>
      </w:tr>
      <w:tr w:rsidR="00CE2970" w:rsidRPr="00CE2970" w14:paraId="5128B1B9" w14:textId="77777777" w:rsidTr="00CE2970">
        <w:trPr>
          <w:trHeight w:val="312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C526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Valine, </w:t>
            </w:r>
            <w:proofErr w:type="gramStart"/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ucine</w:t>
            </w:r>
            <w:proofErr w:type="gramEnd"/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isoleucine degradatio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0E1B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2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10B5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9CA2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EB7C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6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DEF7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518</w:t>
            </w:r>
          </w:p>
        </w:tc>
      </w:tr>
      <w:tr w:rsidR="00CE2970" w:rsidRPr="00CE2970" w14:paraId="46A9DF51" w14:textId="77777777" w:rsidTr="00CE2970">
        <w:trPr>
          <w:trHeight w:val="312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FA20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steine and methionine metabolism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5106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2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443F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0267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D0E7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238F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593</w:t>
            </w:r>
          </w:p>
        </w:tc>
      </w:tr>
      <w:tr w:rsidR="00CE2970" w:rsidRPr="00CE2970" w14:paraId="3EB7DDD8" w14:textId="77777777" w:rsidTr="00CE2970">
        <w:trPr>
          <w:trHeight w:val="312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135E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s signaling pathway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0165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7076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2095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B312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6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8332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781</w:t>
            </w:r>
          </w:p>
        </w:tc>
      </w:tr>
      <w:tr w:rsidR="00CE2970" w:rsidRPr="00CE2970" w14:paraId="46426819" w14:textId="77777777" w:rsidTr="00CE2970">
        <w:trPr>
          <w:trHeight w:val="312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88A7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lupus erythematosu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38B3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3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F02F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2E03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1B5A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7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4BFA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934</w:t>
            </w:r>
          </w:p>
        </w:tc>
      </w:tr>
      <w:tr w:rsidR="00CE2970" w:rsidRPr="00CE2970" w14:paraId="43874D64" w14:textId="77777777" w:rsidTr="00CE2970">
        <w:trPr>
          <w:trHeight w:val="312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5C59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stric cancer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B74C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A6EA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43B6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7BC0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1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5E67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745</w:t>
            </w:r>
          </w:p>
        </w:tc>
      </w:tr>
      <w:tr w:rsidR="00CE2970" w:rsidRPr="00CE2970" w14:paraId="48FAC478" w14:textId="77777777" w:rsidTr="00CE2970">
        <w:trPr>
          <w:trHeight w:val="312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C31B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alcoholic fatty liver disease (NAFLD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AB1D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5C3C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6ECB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4B78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1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1FBF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745</w:t>
            </w:r>
          </w:p>
        </w:tc>
      </w:tr>
      <w:tr w:rsidR="00CE2970" w:rsidRPr="00CE2970" w14:paraId="4C9A3B98" w14:textId="77777777" w:rsidTr="00CE2970">
        <w:trPr>
          <w:trHeight w:val="312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0084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al cell carcinoma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A863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AF09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DAA5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8E7B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8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FAC5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445</w:t>
            </w:r>
          </w:p>
        </w:tc>
      </w:tr>
      <w:tr w:rsidR="00CE2970" w:rsidRPr="00CE2970" w14:paraId="7429308D" w14:textId="77777777" w:rsidTr="00CE2970">
        <w:trPr>
          <w:trHeight w:val="312"/>
        </w:trPr>
        <w:tc>
          <w:tcPr>
            <w:tcW w:w="5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22DD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phylococcus aureus infection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60A9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5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0E36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E6C9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9D8F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11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7068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11</w:t>
            </w:r>
          </w:p>
        </w:tc>
      </w:tr>
      <w:tr w:rsidR="00CE2970" w:rsidRPr="00CE2970" w14:paraId="2655A6A5" w14:textId="77777777" w:rsidTr="00CE2970">
        <w:trPr>
          <w:trHeight w:val="312"/>
        </w:trPr>
        <w:tc>
          <w:tcPr>
            <w:tcW w:w="5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88B34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13F00" w14:textId="77777777" w:rsidR="00CE2970" w:rsidRPr="00CE2970" w:rsidRDefault="00CE2970" w:rsidP="00CE2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ADF9C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119D9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959D2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74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7ABC6" w14:textId="77777777" w:rsidR="00CE2970" w:rsidRPr="00CE2970" w:rsidRDefault="00CE2970" w:rsidP="00CE29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9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071</w:t>
            </w:r>
          </w:p>
        </w:tc>
      </w:tr>
    </w:tbl>
    <w:p w14:paraId="7632B9E5" w14:textId="77777777" w:rsidR="00CE2970" w:rsidRDefault="00CE2970"/>
    <w:sectPr w:rsidR="00CE2970" w:rsidSect="00CE297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5C41B3" w14:textId="77777777" w:rsidR="00C37472" w:rsidRDefault="00C37472" w:rsidP="00CE2970">
      <w:r>
        <w:separator/>
      </w:r>
    </w:p>
  </w:endnote>
  <w:endnote w:type="continuationSeparator" w:id="0">
    <w:p w14:paraId="461BEB5A" w14:textId="77777777" w:rsidR="00C37472" w:rsidRDefault="00C37472" w:rsidP="00CE29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9D7010" w14:textId="77777777" w:rsidR="00C37472" w:rsidRDefault="00C37472" w:rsidP="00CE2970">
      <w:r>
        <w:separator/>
      </w:r>
    </w:p>
  </w:footnote>
  <w:footnote w:type="continuationSeparator" w:id="0">
    <w:p w14:paraId="0748CE85" w14:textId="77777777" w:rsidR="00C37472" w:rsidRDefault="00C37472" w:rsidP="00CE29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C22"/>
    <w:rsid w:val="00293C11"/>
    <w:rsid w:val="005757BA"/>
    <w:rsid w:val="008A412A"/>
    <w:rsid w:val="00901C22"/>
    <w:rsid w:val="00974674"/>
    <w:rsid w:val="00C37472"/>
    <w:rsid w:val="00CC79F9"/>
    <w:rsid w:val="00CE2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EF5C25D"/>
  <w15:chartTrackingRefBased/>
  <w15:docId w15:val="{F03FA0F5-6C4B-48A8-B2FA-3F8590883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29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29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29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29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529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1</Words>
  <Characters>2290</Characters>
  <Application>Microsoft Office Word</Application>
  <DocSecurity>0</DocSecurity>
  <Lines>19</Lines>
  <Paragraphs>5</Paragraphs>
  <ScaleCrop>false</ScaleCrop>
  <Company/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远飞</dc:creator>
  <cp:keywords/>
  <dc:description/>
  <cp:lastModifiedBy>远飞</cp:lastModifiedBy>
  <cp:revision>3</cp:revision>
  <dcterms:created xsi:type="dcterms:W3CDTF">2024-06-05T13:09:00Z</dcterms:created>
  <dcterms:modified xsi:type="dcterms:W3CDTF">2024-09-01T02:43:00Z</dcterms:modified>
</cp:coreProperties>
</file>